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CE3" w:rsidRPr="00F127CD" w:rsidRDefault="00644CE3" w:rsidP="00644CE3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644CE3" w:rsidRPr="00F127CD" w:rsidRDefault="00644CE3" w:rsidP="00644CE3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644CE3" w:rsidRPr="00F127CD" w:rsidRDefault="00644CE3" w:rsidP="00644CE3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644CE3" w:rsidRPr="00F127CD" w:rsidRDefault="00644CE3" w:rsidP="00644CE3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644CE3" w:rsidRPr="00F127CD" w:rsidRDefault="00644CE3" w:rsidP="00644CE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644CE3" w:rsidRPr="00F127CD" w:rsidRDefault="00644CE3" w:rsidP="00644CE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44CE3" w:rsidRPr="00F127CD" w:rsidRDefault="00644CE3" w:rsidP="00644CE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44CE3" w:rsidRPr="00F127CD" w:rsidRDefault="00644CE3" w:rsidP="00644CE3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44CE3" w:rsidRPr="00F127CD" w:rsidRDefault="00644CE3" w:rsidP="00644CE3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644CE3" w:rsidRPr="00F127CD" w:rsidRDefault="00644CE3" w:rsidP="00644CE3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644CE3" w:rsidRPr="00F127CD" w:rsidRDefault="00644CE3" w:rsidP="00644CE3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644CE3" w:rsidRDefault="00644CE3" w:rsidP="00E20C1A">
      <w:pPr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E20C1A" w:rsidRPr="004D3947" w:rsidRDefault="00E20C1A" w:rsidP="00E20C1A">
      <w:pPr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2. </w:t>
      </w:r>
      <w:r w:rsidRPr="004D3947">
        <w:rPr>
          <w:rFonts w:ascii="Arial" w:hAnsi="Arial" w:cs="Arial"/>
          <w:b/>
          <w:bCs/>
          <w:color w:val="0D0D0D" w:themeColor="text1" w:themeTint="F2"/>
        </w:rPr>
        <w:t>Information (leaks and pressures) obtained by downloading device data according to manufacturer and device</w:t>
      </w:r>
      <w:r>
        <w:rPr>
          <w:rFonts w:ascii="Arial" w:hAnsi="Arial" w:cs="Arial"/>
          <w:b/>
          <w:bCs/>
          <w:color w:val="0D0D0D" w:themeColor="text1" w:themeTint="F2"/>
        </w:rPr>
        <w:t>.</w:t>
      </w:r>
    </w:p>
    <w:tbl>
      <w:tblPr>
        <w:tblStyle w:val="Grilledutableau11"/>
        <w:tblpPr w:leftFromText="141" w:rightFromText="141" w:vertAnchor="text" w:horzAnchor="margin" w:tblpXSpec="center" w:tblpY="223"/>
        <w:tblW w:w="15594" w:type="dxa"/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2552"/>
        <w:gridCol w:w="2472"/>
        <w:gridCol w:w="2631"/>
        <w:gridCol w:w="2126"/>
        <w:gridCol w:w="1843"/>
      </w:tblGrid>
      <w:tr w:rsidR="00E20C1A" w:rsidRPr="004D3947" w:rsidTr="002607A7">
        <w:tc>
          <w:tcPr>
            <w:tcW w:w="15594" w:type="dxa"/>
            <w:gridSpan w:val="7"/>
            <w:tcBorders>
              <w:left w:val="nil"/>
              <w:right w:val="nil"/>
            </w:tcBorders>
            <w:shd w:val="clear" w:color="auto" w:fill="F2F2F2"/>
          </w:tcPr>
          <w:p w:rsidR="00E20C1A" w:rsidRPr="004D3947" w:rsidRDefault="00E20C1A" w:rsidP="002607A7">
            <w:pPr>
              <w:spacing w:before="120" w:after="120"/>
              <w:outlineLvl w:val="0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t>Information (leaks and pressures) obtained by downloading device data according to manufacturer and device (n: number of patients)</w:t>
            </w:r>
          </w:p>
        </w:tc>
      </w:tr>
      <w:tr w:rsidR="00E20C1A" w:rsidRPr="004D3947" w:rsidTr="002607A7">
        <w:tc>
          <w:tcPr>
            <w:tcW w:w="1844" w:type="dxa"/>
            <w:vMerge w:val="restart"/>
            <w:tcBorders>
              <w:left w:val="nil"/>
            </w:tcBorders>
            <w:vAlign w:val="center"/>
          </w:tcPr>
          <w:p w:rsidR="00E20C1A" w:rsidRPr="00AA37CD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AA37CD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Manufacturer and device</w:t>
            </w:r>
          </w:p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E20C1A" w:rsidRPr="00AA37CD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AA37CD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lastRenderedPageBreak/>
              <w:t>Fisher &amp; Paykel</w:t>
            </w:r>
          </w:p>
          <w:p w:rsidR="00E20C1A" w:rsidRPr="00AA37CD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AA37CD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lastRenderedPageBreak/>
              <w:t xml:space="preserve">(Icon 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AA37CD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8)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5024" w:type="dxa"/>
            <w:gridSpan w:val="2"/>
            <w:vAlign w:val="center"/>
          </w:tcPr>
          <w:p w:rsidR="00E20C1A" w:rsidRPr="00AA37CD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AA37CD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lastRenderedPageBreak/>
              <w:t>Lowenstein Weinmann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631" w:type="dxa"/>
            <w:vMerge w:val="restart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Philip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lastRenderedPageBreak/>
              <w:t>(Remstar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245 Dreamstation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115)</w:t>
            </w:r>
          </w:p>
        </w:tc>
        <w:tc>
          <w:tcPr>
            <w:tcW w:w="2126" w:type="dxa"/>
            <w:vMerge w:val="restart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lastRenderedPageBreak/>
              <w:t>ResMed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lastRenderedPageBreak/>
              <w:t>(S8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51, S9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381, S10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  <w:lang w:val="en-US"/>
              </w:rPr>
              <w:t>, n=335)</w:t>
            </w:r>
          </w:p>
        </w:tc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lastRenderedPageBreak/>
              <w:t>Sefam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lastRenderedPageBreak/>
              <w:t>(DreamStar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t>, n=130)</w:t>
            </w:r>
          </w:p>
        </w:tc>
      </w:tr>
      <w:tr w:rsidR="00E20C1A" w:rsidRPr="004D3947" w:rsidTr="002607A7">
        <w:trPr>
          <w:trHeight w:val="327"/>
        </w:trPr>
        <w:tc>
          <w:tcPr>
            <w:tcW w:w="1844" w:type="dxa"/>
            <w:vMerge/>
            <w:tcBorders>
              <w:left w:val="nil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t>Prisma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t>, n=134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t>Somnosmart 2</w:t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sym w:font="Symbol" w:char="F0E4"/>
            </w:r>
            <w:r w:rsidRPr="004D3947">
              <w:rPr>
                <w:rFonts w:ascii="Arial" w:hAnsi="Arial" w:cs="Arial"/>
                <w:bCs/>
                <w:color w:val="0D0D0D" w:themeColor="text1" w:themeTint="F2"/>
              </w:rPr>
              <w:t>, n=95</w:t>
            </w:r>
          </w:p>
        </w:tc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</w:tr>
      <w:tr w:rsidR="00E20C1A" w:rsidRPr="004D3947" w:rsidTr="002607A7">
        <w:trPr>
          <w:trHeight w:hRule="exact" w:val="680"/>
        </w:trPr>
        <w:tc>
          <w:tcPr>
            <w:tcW w:w="1844" w:type="dxa"/>
            <w:tcBorders>
              <w:left w:val="nil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t>Software Version</w:t>
            </w:r>
          </w:p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F&amp;P InfoSmart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1.3.1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PrismaTS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4.1.0.37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Somno support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kern w:val="24"/>
              </w:rPr>
              <w:t>V 1.19 or V3.15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EncorePro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kern w:val="24"/>
              </w:rPr>
              <w:t>V2.20.6.0 or V2.21.4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ResScan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kern w:val="24"/>
              </w:rPr>
              <w:t>V5.8.0.95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DreamStar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sym w:font="Symbol" w:char="F0E4"/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kern w:val="24"/>
              </w:rPr>
              <w:t>V5.1.0</w:t>
            </w:r>
          </w:p>
        </w:tc>
      </w:tr>
      <w:tr w:rsidR="00E20C1A" w:rsidRPr="004D3947" w:rsidTr="002607A7">
        <w:trPr>
          <w:trHeight w:hRule="exact" w:val="2586"/>
        </w:trPr>
        <w:tc>
          <w:tcPr>
            <w:tcW w:w="1844" w:type="dxa"/>
            <w:tcBorders>
              <w:left w:val="nil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t>Leaks</w:t>
            </w:r>
          </w:p>
          <w:p w:rsidR="00E20C1A" w:rsidRPr="004D3947" w:rsidRDefault="00E20C1A" w:rsidP="002607A7">
            <w:pPr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Global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mean, L/min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Global large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</w:t>
            </w:r>
            <w:proofErr w:type="gramStart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mean</w:t>
            </w:r>
            <w:proofErr w:type="gramEnd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, %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  <w:lang w:val="en-US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percentile leaks (mean, L/mi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Unintentional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median, L/min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Unintentional large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</w:t>
            </w:r>
            <w:proofErr w:type="gramStart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median</w:t>
            </w:r>
            <w:proofErr w:type="gramEnd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, %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95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  <w:lang w:val="en-US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percentile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median, L/min)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Unintentional large leaks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(</w:t>
            </w:r>
            <w:proofErr w:type="gramStart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mean</w:t>
            </w:r>
            <w:proofErr w:type="gramEnd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, %)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sz w:val="18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Unintentional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proofErr w:type="gramStart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large</w:t>
            </w:r>
            <w:proofErr w:type="gramEnd"/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leaks (mean, %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Global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mean, L/min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  <w:lang w:val="en-US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percentile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(mean, L/min)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Unintentional leaks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(median, L/min)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95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th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 xml:space="preserve"> percentile leaks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(median, L/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Global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(mean, L/min)</w:t>
            </w:r>
          </w:p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Global large leaks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(mean, %)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</w:tc>
      </w:tr>
      <w:tr w:rsidR="00E20C1A" w:rsidRPr="004D3947" w:rsidTr="002607A7">
        <w:trPr>
          <w:trHeight w:hRule="exact" w:val="1701"/>
        </w:trPr>
        <w:tc>
          <w:tcPr>
            <w:tcW w:w="1844" w:type="dxa"/>
            <w:tcBorders>
              <w:left w:val="nil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t>Pressure (cmH</w:t>
            </w:r>
            <w:r w:rsidRPr="004D3947">
              <w:rPr>
                <w:rFonts w:ascii="Arial" w:hAnsi="Arial" w:cs="Arial"/>
                <w:b/>
                <w:bCs/>
                <w:color w:val="0D0D0D" w:themeColor="text1" w:themeTint="F2"/>
                <w:vertAlign w:val="subscript"/>
              </w:rPr>
              <w:t>2</w:t>
            </w:r>
            <w:r w:rsidRPr="004D3947">
              <w:rPr>
                <w:rFonts w:ascii="Arial" w:hAnsi="Arial" w:cs="Arial"/>
                <w:b/>
                <w:bCs/>
                <w:color w:val="0D0D0D" w:themeColor="text1" w:themeTint="F2"/>
              </w:rPr>
              <w:t>O)</w:t>
            </w:r>
          </w:p>
          <w:p w:rsidR="00E20C1A" w:rsidRPr="004D3947" w:rsidRDefault="00E20C1A" w:rsidP="002607A7">
            <w:pPr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Me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  <w:lang w:val="en-US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mean pressur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di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  <w:lang w:val="en-US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lang w:val="en-US"/>
              </w:rPr>
              <w:t>median pressure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and  95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mean pressure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an pres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di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95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median press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an pressur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90</w:t>
            </w:r>
            <w:r w:rsidRPr="004D3947">
              <w:rPr>
                <w:rFonts w:ascii="Arial" w:hAnsi="Arial" w:cs="Arial"/>
                <w:color w:val="0D0D0D" w:themeColor="text1" w:themeTint="F2"/>
                <w:vertAlign w:val="superscript"/>
              </w:rPr>
              <w:t>th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percentile</w:t>
            </w:r>
          </w:p>
          <w:p w:rsidR="00E20C1A" w:rsidRPr="004D3947" w:rsidRDefault="00E20C1A" w:rsidP="002607A7">
            <w:pPr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4D3947">
              <w:rPr>
                <w:rFonts w:ascii="Arial" w:hAnsi="Arial" w:cs="Arial"/>
                <w:color w:val="0D0D0D" w:themeColor="text1" w:themeTint="F2"/>
              </w:rPr>
              <w:t>mean pressure</w:t>
            </w:r>
          </w:p>
        </w:tc>
      </w:tr>
    </w:tbl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1A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44CE3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0C1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D560C-6378-4387-A15F-9F17B0366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1">
    <w:name w:val="Grille du tableau11"/>
    <w:basedOn w:val="TableNormal"/>
    <w:next w:val="TableGrid"/>
    <w:uiPriority w:val="39"/>
    <w:rsid w:val="00E20C1A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0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3:55:00Z</dcterms:created>
  <dcterms:modified xsi:type="dcterms:W3CDTF">2021-01-07T14:21:00Z</dcterms:modified>
</cp:coreProperties>
</file>